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300164" w14:textId="448C6CCA" w:rsidR="00344B72" w:rsidRDefault="00344B72" w:rsidP="00344B72">
      <w:pPr>
        <w:rPr>
          <w:rFonts w:ascii="Arial" w:hAnsi="Arial" w:cs="Arial"/>
        </w:rPr>
      </w:pPr>
      <w:r w:rsidRPr="00344B72">
        <w:rPr>
          <w:rFonts w:ascii="Arial" w:hAnsi="Arial" w:cs="Arial"/>
          <w:b/>
          <w:bCs/>
        </w:rPr>
        <w:t>Table 1:</w:t>
      </w:r>
      <w:r>
        <w:rPr>
          <w:rFonts w:ascii="Arial" w:hAnsi="Arial" w:cs="Arial"/>
        </w:rPr>
        <w:t xml:space="preserve"> Summary of results</w:t>
      </w:r>
    </w:p>
    <w:p w14:paraId="5A364B09" w14:textId="77777777" w:rsidR="00344B72" w:rsidRDefault="00344B72" w:rsidP="00344B72">
      <w:pPr>
        <w:rPr>
          <w:rFonts w:ascii="Arial" w:hAnsi="Arial" w:cs="Arial"/>
        </w:rPr>
      </w:pPr>
    </w:p>
    <w:tbl>
      <w:tblPr>
        <w:tblW w:w="927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20"/>
        <w:gridCol w:w="2340"/>
        <w:gridCol w:w="2260"/>
        <w:gridCol w:w="2250"/>
      </w:tblGrid>
      <w:tr w:rsidR="00344B72" w:rsidRPr="00344B72" w14:paraId="24BE57D0" w14:textId="77777777" w:rsidTr="00CC3061">
        <w:trPr>
          <w:trHeight w:val="268"/>
          <w:jc w:val="center"/>
        </w:trPr>
        <w:tc>
          <w:tcPr>
            <w:tcW w:w="47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8854D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344B72">
              <w:rPr>
                <w:rFonts w:ascii="Arial" w:hAnsi="Arial" w:cs="Arial"/>
                <w:b/>
                <w:bCs/>
              </w:rPr>
              <w:t>hippocampus</w:t>
            </w:r>
          </w:p>
        </w:tc>
        <w:tc>
          <w:tcPr>
            <w:tcW w:w="451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E9532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344B72">
              <w:rPr>
                <w:rFonts w:ascii="Arial" w:hAnsi="Arial" w:cs="Arial"/>
                <w:b/>
                <w:bCs/>
              </w:rPr>
              <w:t>prefrontal cortex</w:t>
            </w:r>
          </w:p>
        </w:tc>
      </w:tr>
      <w:tr w:rsidR="00344B72" w:rsidRPr="00344B72" w14:paraId="031F91E3" w14:textId="77777777" w:rsidTr="00CC3061">
        <w:trPr>
          <w:trHeight w:val="584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B8654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color w:val="0432FF"/>
              </w:rPr>
              <w:t>129S:B6</w:t>
            </w:r>
          </w:p>
          <w:p w14:paraId="479D0E18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</w:rPr>
              <w:t>disc1</w:t>
            </w: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  <w:vertAlign w:val="superscript"/>
              </w:rPr>
              <w:t>+/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296CB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color w:val="0432FF"/>
              </w:rPr>
              <w:t>129S</w:t>
            </w:r>
          </w:p>
          <w:p w14:paraId="02CFCF0E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</w:rPr>
              <w:t>disc1</w:t>
            </w: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  <w:vertAlign w:val="superscript"/>
              </w:rPr>
              <w:t>-/-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6EF60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color w:val="0432FF"/>
              </w:rPr>
              <w:t>129S:B6</w:t>
            </w:r>
          </w:p>
          <w:p w14:paraId="315A24EC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</w:rPr>
              <w:t>disc1</w:t>
            </w: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  <w:vertAlign w:val="superscript"/>
              </w:rPr>
              <w:t>+/-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743A1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color w:val="0432FF"/>
              </w:rPr>
              <w:t>129S</w:t>
            </w:r>
          </w:p>
          <w:p w14:paraId="4AFA65C8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  <w:color w:val="0432FF"/>
              </w:rPr>
            </w:pP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</w:rPr>
              <w:t>disc1</w:t>
            </w:r>
            <w:r w:rsidRPr="00344B72">
              <w:rPr>
                <w:rFonts w:ascii="Arial" w:hAnsi="Arial" w:cs="Arial"/>
                <w:b/>
                <w:bCs/>
                <w:i/>
                <w:iCs/>
                <w:color w:val="0432FF"/>
                <w:vertAlign w:val="superscript"/>
              </w:rPr>
              <w:t>-/-</w:t>
            </w:r>
          </w:p>
        </w:tc>
      </w:tr>
      <w:tr w:rsidR="00344B72" w:rsidRPr="00344B72" w14:paraId="108F200D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C57FA" w14:textId="51351555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IGF-1R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</w:t>
            </w:r>
            <w:r w:rsidR="00733FE7">
              <w:rPr>
                <w:rFonts w:ascii="Arial" w:hAnsi="Arial" w:cs="Arial"/>
              </w:rPr>
              <w:t>**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7F999" w14:textId="7C803099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IGF-1R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</w:t>
            </w:r>
            <w:r w:rsidR="00733FE7">
              <w:rPr>
                <w:rFonts w:ascii="Arial" w:hAnsi="Arial" w:cs="Arial"/>
              </w:rPr>
              <w:t>*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F4304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IGF-1R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AC18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IGF-1R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</w:t>
            </w:r>
          </w:p>
        </w:tc>
      </w:tr>
      <w:tr w:rsidR="00344B72" w:rsidRPr="00344B72" w14:paraId="5BB9BEDE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CD5BA0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Akt↓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40FF37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Akt↓**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B9EA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Akt (n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20C9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Akt↓*</w:t>
            </w:r>
          </w:p>
        </w:tc>
      </w:tr>
      <w:tr w:rsidR="00344B72" w:rsidRPr="00344B72" w14:paraId="78A82B10" w14:textId="77777777" w:rsidTr="00CC3061">
        <w:trPr>
          <w:trHeight w:val="574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C2588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**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98DF4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***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A467C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*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EFCE1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*</w:t>
            </w:r>
          </w:p>
        </w:tc>
      </w:tr>
      <w:tr w:rsidR="00344B72" w:rsidRPr="00344B72" w14:paraId="272439C1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8F13B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***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B5E58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***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F1DC1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↑**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5290A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 xml:space="preserve"> (ns)</w:t>
            </w:r>
          </w:p>
        </w:tc>
      </w:tr>
      <w:tr w:rsidR="00344B72" w:rsidRPr="00344B72" w14:paraId="15DE2FEC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861C7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*** (synaptosom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5BDFC5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GSK3</w:t>
            </w:r>
            <w:r w:rsidRPr="00344B72">
              <w:rPr>
                <w:rFonts w:ascii="Arial" w:hAnsi="Arial" w:cs="Arial"/>
                <w:lang w:val="el-GR"/>
              </w:rPr>
              <w:t>β</w:t>
            </w:r>
            <w:r w:rsidRPr="00344B72">
              <w:rPr>
                <w:rFonts w:ascii="Arial" w:hAnsi="Arial" w:cs="Arial"/>
              </w:rPr>
              <w:t>↓*** (synaptosome)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A43F30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8FE3C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344B72" w:rsidRPr="00344B72" w14:paraId="49A3B572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12869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 (synaptosom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7F60B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↑*** (synaptosome)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7032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 (n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0AC02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 (ns)</w:t>
            </w:r>
          </w:p>
        </w:tc>
      </w:tr>
      <w:tr w:rsidR="00344B72" w:rsidRPr="00344B72" w14:paraId="5014A509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4C5D6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2 (synaptosom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65A0B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2↑** (synaptosome)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90D6C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2 (ns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94AF44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2↑**</w:t>
            </w:r>
          </w:p>
        </w:tc>
      </w:tr>
      <w:tr w:rsidR="00344B72" w:rsidRPr="00344B72" w14:paraId="4B900555" w14:textId="77777777" w:rsidTr="00CC3061">
        <w:trPr>
          <w:trHeight w:val="409"/>
          <w:jc w:val="center"/>
        </w:trPr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0C223C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/2 (synaptosom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A3B14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  <w:r w:rsidRPr="00344B72">
              <w:rPr>
                <w:rFonts w:ascii="Arial" w:hAnsi="Arial" w:cs="Arial"/>
              </w:rPr>
              <w:t>pErk1/2↑** (synaptosome)</w:t>
            </w:r>
          </w:p>
        </w:tc>
        <w:tc>
          <w:tcPr>
            <w:tcW w:w="2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93B98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FFB13" w14:textId="77777777" w:rsidR="00344B72" w:rsidRPr="00344B72" w:rsidRDefault="00344B72" w:rsidP="00344B72">
            <w:pPr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60AE61BD" w14:textId="79D90459" w:rsidR="00344B72" w:rsidRPr="00E14C84" w:rsidRDefault="00344B72" w:rsidP="00344B72">
      <w:pPr>
        <w:jc w:val="center"/>
        <w:rPr>
          <w:rFonts w:ascii="Arial" w:hAnsi="Arial" w:cs="Arial"/>
        </w:rPr>
      </w:pPr>
    </w:p>
    <w:p w14:paraId="1588BA5A" w14:textId="4CB8329B" w:rsidR="00E14C84" w:rsidRPr="00D127ED" w:rsidRDefault="00E14C84" w:rsidP="00E14C84">
      <w:pPr>
        <w:rPr>
          <w:rFonts w:ascii="Arial" w:hAnsi="Arial" w:cs="Arial"/>
          <w:i/>
          <w:iCs/>
          <w:sz w:val="22"/>
          <w:szCs w:val="22"/>
        </w:rPr>
      </w:pPr>
      <w:r w:rsidRPr="00D127ED">
        <w:rPr>
          <w:rFonts w:ascii="Arial" w:hAnsi="Arial" w:cs="Arial"/>
          <w:i/>
          <w:iCs/>
          <w:sz w:val="22"/>
          <w:szCs w:val="22"/>
        </w:rPr>
        <w:t>↑</w:t>
      </w:r>
      <w:r w:rsidRPr="00D127ED">
        <w:rPr>
          <w:rFonts w:ascii="Helvetica" w:hAnsi="Helvetica" w:cs="Helvetica"/>
          <w:i/>
          <w:iCs/>
          <w:sz w:val="22"/>
          <w:szCs w:val="22"/>
        </w:rPr>
        <w:t xml:space="preserve">: increase, </w:t>
      </w:r>
      <w:r w:rsidRPr="00D127ED">
        <w:rPr>
          <w:rFonts w:ascii="Arial" w:hAnsi="Arial" w:cs="Arial"/>
          <w:i/>
          <w:iCs/>
          <w:sz w:val="22"/>
          <w:szCs w:val="22"/>
        </w:rPr>
        <w:t>↓</w:t>
      </w:r>
      <w:r w:rsidRPr="00D127ED">
        <w:rPr>
          <w:rFonts w:ascii="Helvetica" w:hAnsi="Helvetica" w:cs="Helvetica"/>
          <w:i/>
          <w:iCs/>
          <w:sz w:val="22"/>
          <w:szCs w:val="22"/>
        </w:rPr>
        <w:t>:</w:t>
      </w:r>
      <w:r w:rsidRPr="00D127ED">
        <w:rPr>
          <w:rFonts w:ascii="Helvetica" w:hAnsi="Helvetica" w:cs="Helvetica"/>
          <w:i/>
          <w:iCs/>
          <w:sz w:val="22"/>
          <w:szCs w:val="22"/>
        </w:rPr>
        <w:t xml:space="preserve"> </w:t>
      </w:r>
      <w:r w:rsidRPr="00D127ED">
        <w:rPr>
          <w:rFonts w:ascii="Helvetica" w:hAnsi="Helvetica" w:cs="Helvetica"/>
          <w:i/>
          <w:iCs/>
          <w:sz w:val="22"/>
          <w:szCs w:val="22"/>
        </w:rPr>
        <w:t>decrease,</w:t>
      </w:r>
      <w:r w:rsidRPr="00D127ED">
        <w:rPr>
          <w:rFonts w:ascii="Helvetica" w:hAnsi="Helvetica" w:cs="Helvetica"/>
          <w:i/>
          <w:iCs/>
          <w:sz w:val="22"/>
          <w:szCs w:val="22"/>
        </w:rPr>
        <w:t xml:space="preserve"> *</w:t>
      </w:r>
      <w:r w:rsidRPr="00D127ED">
        <w:rPr>
          <w:rFonts w:ascii="Helvetica" w:hAnsi="Helvetica" w:cs="Helvetica"/>
          <w:i/>
          <w:iCs/>
          <w:sz w:val="22"/>
          <w:szCs w:val="22"/>
        </w:rPr>
        <w:t>p&lt;0.05, **p&lt;0.01, ***p&lt;0.001, ns: no significance</w:t>
      </w:r>
    </w:p>
    <w:sectPr w:rsidR="00E14C84" w:rsidRPr="00D127ED" w:rsidSect="00344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tDA1MDM3MjU1tTBU0lEKTi0uzszPAykwqgUAzwCM3SwAAAA="/>
  </w:docVars>
  <w:rsids>
    <w:rsidRoot w:val="00344B72"/>
    <w:rsid w:val="00006C90"/>
    <w:rsid w:val="00006CB5"/>
    <w:rsid w:val="0001261C"/>
    <w:rsid w:val="00020F88"/>
    <w:rsid w:val="00026029"/>
    <w:rsid w:val="00034315"/>
    <w:rsid w:val="0003640E"/>
    <w:rsid w:val="000376C7"/>
    <w:rsid w:val="00037D6A"/>
    <w:rsid w:val="00037F6B"/>
    <w:rsid w:val="00042C64"/>
    <w:rsid w:val="00051A4E"/>
    <w:rsid w:val="000520B4"/>
    <w:rsid w:val="000608AC"/>
    <w:rsid w:val="00072F11"/>
    <w:rsid w:val="0007606F"/>
    <w:rsid w:val="00076CCD"/>
    <w:rsid w:val="00083444"/>
    <w:rsid w:val="00087302"/>
    <w:rsid w:val="0009208F"/>
    <w:rsid w:val="000947A6"/>
    <w:rsid w:val="000A4522"/>
    <w:rsid w:val="000B3EFF"/>
    <w:rsid w:val="000C7232"/>
    <w:rsid w:val="000D1FB5"/>
    <w:rsid w:val="000D56E2"/>
    <w:rsid w:val="000D69FB"/>
    <w:rsid w:val="000E6D9D"/>
    <w:rsid w:val="000F2E74"/>
    <w:rsid w:val="000F5657"/>
    <w:rsid w:val="000F6EFF"/>
    <w:rsid w:val="00100453"/>
    <w:rsid w:val="0010608F"/>
    <w:rsid w:val="00113F1D"/>
    <w:rsid w:val="00115D5C"/>
    <w:rsid w:val="00117143"/>
    <w:rsid w:val="00122BFB"/>
    <w:rsid w:val="00146E14"/>
    <w:rsid w:val="00152367"/>
    <w:rsid w:val="00153E9B"/>
    <w:rsid w:val="00185733"/>
    <w:rsid w:val="0018766D"/>
    <w:rsid w:val="001A01CF"/>
    <w:rsid w:val="001A3126"/>
    <w:rsid w:val="001B40A1"/>
    <w:rsid w:val="001C4ED3"/>
    <w:rsid w:val="001D7D63"/>
    <w:rsid w:val="001E01B8"/>
    <w:rsid w:val="001E799C"/>
    <w:rsid w:val="001F4D28"/>
    <w:rsid w:val="001F6DC3"/>
    <w:rsid w:val="00205167"/>
    <w:rsid w:val="002073A9"/>
    <w:rsid w:val="00213A82"/>
    <w:rsid w:val="002149CC"/>
    <w:rsid w:val="002166FD"/>
    <w:rsid w:val="00232CCF"/>
    <w:rsid w:val="002367CD"/>
    <w:rsid w:val="00243F7D"/>
    <w:rsid w:val="00247313"/>
    <w:rsid w:val="0025203E"/>
    <w:rsid w:val="0027129B"/>
    <w:rsid w:val="00274372"/>
    <w:rsid w:val="0028014B"/>
    <w:rsid w:val="002820F7"/>
    <w:rsid w:val="00286A6E"/>
    <w:rsid w:val="00291575"/>
    <w:rsid w:val="00291AB4"/>
    <w:rsid w:val="002A164F"/>
    <w:rsid w:val="002B5114"/>
    <w:rsid w:val="002D207F"/>
    <w:rsid w:val="002D694A"/>
    <w:rsid w:val="002F40E0"/>
    <w:rsid w:val="002F4251"/>
    <w:rsid w:val="002F42DE"/>
    <w:rsid w:val="00302EF9"/>
    <w:rsid w:val="00311822"/>
    <w:rsid w:val="003124A6"/>
    <w:rsid w:val="00314C89"/>
    <w:rsid w:val="00320A09"/>
    <w:rsid w:val="0033190D"/>
    <w:rsid w:val="00335DFB"/>
    <w:rsid w:val="00340BB0"/>
    <w:rsid w:val="00344B72"/>
    <w:rsid w:val="003456D6"/>
    <w:rsid w:val="00350F69"/>
    <w:rsid w:val="00351CA0"/>
    <w:rsid w:val="003530F1"/>
    <w:rsid w:val="0036033F"/>
    <w:rsid w:val="0036050C"/>
    <w:rsid w:val="003820E5"/>
    <w:rsid w:val="00382C7B"/>
    <w:rsid w:val="00394C09"/>
    <w:rsid w:val="003A5B9D"/>
    <w:rsid w:val="003B6514"/>
    <w:rsid w:val="003C4858"/>
    <w:rsid w:val="003D0923"/>
    <w:rsid w:val="003D463C"/>
    <w:rsid w:val="003D66C3"/>
    <w:rsid w:val="003E115A"/>
    <w:rsid w:val="003E53CA"/>
    <w:rsid w:val="003F7F0E"/>
    <w:rsid w:val="00406836"/>
    <w:rsid w:val="00412769"/>
    <w:rsid w:val="00437163"/>
    <w:rsid w:val="00453A8D"/>
    <w:rsid w:val="004621CC"/>
    <w:rsid w:val="00465094"/>
    <w:rsid w:val="004766DE"/>
    <w:rsid w:val="00476919"/>
    <w:rsid w:val="0048361B"/>
    <w:rsid w:val="004A1B46"/>
    <w:rsid w:val="004A3615"/>
    <w:rsid w:val="004B5CC5"/>
    <w:rsid w:val="004B7EA0"/>
    <w:rsid w:val="004C0C8A"/>
    <w:rsid w:val="004C0D75"/>
    <w:rsid w:val="004D4272"/>
    <w:rsid w:val="004D5262"/>
    <w:rsid w:val="004E6273"/>
    <w:rsid w:val="004E704D"/>
    <w:rsid w:val="004F15D1"/>
    <w:rsid w:val="004F1FF3"/>
    <w:rsid w:val="004F579E"/>
    <w:rsid w:val="00505B14"/>
    <w:rsid w:val="00506B78"/>
    <w:rsid w:val="00510FF0"/>
    <w:rsid w:val="00512D95"/>
    <w:rsid w:val="00513A8C"/>
    <w:rsid w:val="0052068F"/>
    <w:rsid w:val="00522DD0"/>
    <w:rsid w:val="005521AC"/>
    <w:rsid w:val="00556753"/>
    <w:rsid w:val="005608E4"/>
    <w:rsid w:val="00570DB5"/>
    <w:rsid w:val="00572522"/>
    <w:rsid w:val="005767CE"/>
    <w:rsid w:val="00593F0E"/>
    <w:rsid w:val="00596AF0"/>
    <w:rsid w:val="005A0328"/>
    <w:rsid w:val="005A4669"/>
    <w:rsid w:val="005B1C2E"/>
    <w:rsid w:val="005D1F83"/>
    <w:rsid w:val="005D212B"/>
    <w:rsid w:val="005D48D6"/>
    <w:rsid w:val="005D48F8"/>
    <w:rsid w:val="005D4DFD"/>
    <w:rsid w:val="005D7D6E"/>
    <w:rsid w:val="005E55FF"/>
    <w:rsid w:val="005F46AC"/>
    <w:rsid w:val="006204E9"/>
    <w:rsid w:val="006239C8"/>
    <w:rsid w:val="00624D14"/>
    <w:rsid w:val="006278B0"/>
    <w:rsid w:val="006328B2"/>
    <w:rsid w:val="006354FF"/>
    <w:rsid w:val="006367E6"/>
    <w:rsid w:val="00643D27"/>
    <w:rsid w:val="006515E4"/>
    <w:rsid w:val="00653A55"/>
    <w:rsid w:val="006766D3"/>
    <w:rsid w:val="006828A0"/>
    <w:rsid w:val="00696E90"/>
    <w:rsid w:val="006A5B62"/>
    <w:rsid w:val="006A7996"/>
    <w:rsid w:val="006C2EF4"/>
    <w:rsid w:val="006C35D3"/>
    <w:rsid w:val="006C6A41"/>
    <w:rsid w:val="006C71E9"/>
    <w:rsid w:val="006F2C10"/>
    <w:rsid w:val="00714BE3"/>
    <w:rsid w:val="0071508C"/>
    <w:rsid w:val="007222CB"/>
    <w:rsid w:val="00733B20"/>
    <w:rsid w:val="00733D7C"/>
    <w:rsid w:val="00733FE7"/>
    <w:rsid w:val="007361F6"/>
    <w:rsid w:val="0073698F"/>
    <w:rsid w:val="00746790"/>
    <w:rsid w:val="00750FCB"/>
    <w:rsid w:val="0075284A"/>
    <w:rsid w:val="00776B27"/>
    <w:rsid w:val="00777CFB"/>
    <w:rsid w:val="007876A1"/>
    <w:rsid w:val="00790544"/>
    <w:rsid w:val="00794446"/>
    <w:rsid w:val="007B1390"/>
    <w:rsid w:val="007B2138"/>
    <w:rsid w:val="007B43B7"/>
    <w:rsid w:val="007B475A"/>
    <w:rsid w:val="007D09BB"/>
    <w:rsid w:val="007D6543"/>
    <w:rsid w:val="008058AC"/>
    <w:rsid w:val="0080613F"/>
    <w:rsid w:val="00807231"/>
    <w:rsid w:val="00813208"/>
    <w:rsid w:val="0081324F"/>
    <w:rsid w:val="008133CA"/>
    <w:rsid w:val="0083360E"/>
    <w:rsid w:val="00835ECB"/>
    <w:rsid w:val="008579E3"/>
    <w:rsid w:val="00862858"/>
    <w:rsid w:val="00863594"/>
    <w:rsid w:val="0087137E"/>
    <w:rsid w:val="008741E5"/>
    <w:rsid w:val="00874EA3"/>
    <w:rsid w:val="00892187"/>
    <w:rsid w:val="008A6E03"/>
    <w:rsid w:val="008B2EE0"/>
    <w:rsid w:val="008B5225"/>
    <w:rsid w:val="008D50F7"/>
    <w:rsid w:val="008F2607"/>
    <w:rsid w:val="008F58EA"/>
    <w:rsid w:val="00902E0D"/>
    <w:rsid w:val="009114B3"/>
    <w:rsid w:val="00911D76"/>
    <w:rsid w:val="009160A0"/>
    <w:rsid w:val="0092608E"/>
    <w:rsid w:val="00930F56"/>
    <w:rsid w:val="00931555"/>
    <w:rsid w:val="0093543E"/>
    <w:rsid w:val="00944D46"/>
    <w:rsid w:val="00962595"/>
    <w:rsid w:val="00966B02"/>
    <w:rsid w:val="00975E18"/>
    <w:rsid w:val="00976328"/>
    <w:rsid w:val="0098063F"/>
    <w:rsid w:val="009869DF"/>
    <w:rsid w:val="009A28BC"/>
    <w:rsid w:val="009B22FD"/>
    <w:rsid w:val="009C0390"/>
    <w:rsid w:val="009C0D24"/>
    <w:rsid w:val="009C2A32"/>
    <w:rsid w:val="009D0A36"/>
    <w:rsid w:val="009D1CE5"/>
    <w:rsid w:val="009D2720"/>
    <w:rsid w:val="009D5B17"/>
    <w:rsid w:val="009D7B80"/>
    <w:rsid w:val="009D7DEB"/>
    <w:rsid w:val="009E792D"/>
    <w:rsid w:val="009F2D9F"/>
    <w:rsid w:val="009F5CF7"/>
    <w:rsid w:val="00A008DF"/>
    <w:rsid w:val="00A052A6"/>
    <w:rsid w:val="00A06B87"/>
    <w:rsid w:val="00A20387"/>
    <w:rsid w:val="00A2244A"/>
    <w:rsid w:val="00A41C4D"/>
    <w:rsid w:val="00A716C1"/>
    <w:rsid w:val="00A72F73"/>
    <w:rsid w:val="00A80D54"/>
    <w:rsid w:val="00A8457D"/>
    <w:rsid w:val="00A852F8"/>
    <w:rsid w:val="00A918DC"/>
    <w:rsid w:val="00A92EBB"/>
    <w:rsid w:val="00A93E8E"/>
    <w:rsid w:val="00A94B8D"/>
    <w:rsid w:val="00AA0569"/>
    <w:rsid w:val="00AA1BA2"/>
    <w:rsid w:val="00AB013D"/>
    <w:rsid w:val="00AC5AC0"/>
    <w:rsid w:val="00AC6315"/>
    <w:rsid w:val="00AD3526"/>
    <w:rsid w:val="00AD3EFA"/>
    <w:rsid w:val="00AD43FD"/>
    <w:rsid w:val="00AF05F8"/>
    <w:rsid w:val="00B01A1C"/>
    <w:rsid w:val="00B10AFC"/>
    <w:rsid w:val="00B20CA0"/>
    <w:rsid w:val="00B20D7C"/>
    <w:rsid w:val="00B25C05"/>
    <w:rsid w:val="00B302D8"/>
    <w:rsid w:val="00B34918"/>
    <w:rsid w:val="00B35C9B"/>
    <w:rsid w:val="00B45D37"/>
    <w:rsid w:val="00B464F0"/>
    <w:rsid w:val="00B5338D"/>
    <w:rsid w:val="00B54F3B"/>
    <w:rsid w:val="00B5639D"/>
    <w:rsid w:val="00B65A90"/>
    <w:rsid w:val="00B72E38"/>
    <w:rsid w:val="00B761C3"/>
    <w:rsid w:val="00B779B6"/>
    <w:rsid w:val="00B84A84"/>
    <w:rsid w:val="00B87FF1"/>
    <w:rsid w:val="00BA643A"/>
    <w:rsid w:val="00BA7349"/>
    <w:rsid w:val="00BB0AAB"/>
    <w:rsid w:val="00BB21C1"/>
    <w:rsid w:val="00BB7E6F"/>
    <w:rsid w:val="00BC30C9"/>
    <w:rsid w:val="00BC40AF"/>
    <w:rsid w:val="00BD20D0"/>
    <w:rsid w:val="00BE678D"/>
    <w:rsid w:val="00BE7476"/>
    <w:rsid w:val="00BF4A43"/>
    <w:rsid w:val="00BF7BBC"/>
    <w:rsid w:val="00C02186"/>
    <w:rsid w:val="00C12CAE"/>
    <w:rsid w:val="00C149B5"/>
    <w:rsid w:val="00C21DD7"/>
    <w:rsid w:val="00C41BB9"/>
    <w:rsid w:val="00C437D9"/>
    <w:rsid w:val="00C47CC8"/>
    <w:rsid w:val="00C57CBA"/>
    <w:rsid w:val="00C76C69"/>
    <w:rsid w:val="00C82ECC"/>
    <w:rsid w:val="00C8603F"/>
    <w:rsid w:val="00CB08D3"/>
    <w:rsid w:val="00CB2700"/>
    <w:rsid w:val="00CD72CC"/>
    <w:rsid w:val="00D04D1A"/>
    <w:rsid w:val="00D10A8F"/>
    <w:rsid w:val="00D127ED"/>
    <w:rsid w:val="00D13288"/>
    <w:rsid w:val="00D139A3"/>
    <w:rsid w:val="00D34851"/>
    <w:rsid w:val="00D47B01"/>
    <w:rsid w:val="00D47EC9"/>
    <w:rsid w:val="00D7653B"/>
    <w:rsid w:val="00D818E7"/>
    <w:rsid w:val="00D9450C"/>
    <w:rsid w:val="00D963FE"/>
    <w:rsid w:val="00DA2211"/>
    <w:rsid w:val="00DA4BE9"/>
    <w:rsid w:val="00DB0E94"/>
    <w:rsid w:val="00DB3474"/>
    <w:rsid w:val="00DB7882"/>
    <w:rsid w:val="00DC4D02"/>
    <w:rsid w:val="00DD030D"/>
    <w:rsid w:val="00DD59A0"/>
    <w:rsid w:val="00DE4FCE"/>
    <w:rsid w:val="00DF1FDD"/>
    <w:rsid w:val="00DF6F3F"/>
    <w:rsid w:val="00E0236F"/>
    <w:rsid w:val="00E04E46"/>
    <w:rsid w:val="00E13474"/>
    <w:rsid w:val="00E13510"/>
    <w:rsid w:val="00E13FFF"/>
    <w:rsid w:val="00E14C84"/>
    <w:rsid w:val="00E14E26"/>
    <w:rsid w:val="00E30570"/>
    <w:rsid w:val="00E45C14"/>
    <w:rsid w:val="00E462C8"/>
    <w:rsid w:val="00E52754"/>
    <w:rsid w:val="00E65E28"/>
    <w:rsid w:val="00E66E44"/>
    <w:rsid w:val="00E74924"/>
    <w:rsid w:val="00E84DBA"/>
    <w:rsid w:val="00E85E7D"/>
    <w:rsid w:val="00E9186B"/>
    <w:rsid w:val="00E9694C"/>
    <w:rsid w:val="00E96F50"/>
    <w:rsid w:val="00EA1409"/>
    <w:rsid w:val="00EB7618"/>
    <w:rsid w:val="00EC1AE8"/>
    <w:rsid w:val="00EC54F9"/>
    <w:rsid w:val="00EC5D0F"/>
    <w:rsid w:val="00EC7033"/>
    <w:rsid w:val="00EE5863"/>
    <w:rsid w:val="00EE5F38"/>
    <w:rsid w:val="00EF1170"/>
    <w:rsid w:val="00EF1E42"/>
    <w:rsid w:val="00EF20F5"/>
    <w:rsid w:val="00F027BA"/>
    <w:rsid w:val="00F30307"/>
    <w:rsid w:val="00F31D5C"/>
    <w:rsid w:val="00F3709B"/>
    <w:rsid w:val="00F40490"/>
    <w:rsid w:val="00F46682"/>
    <w:rsid w:val="00F526A3"/>
    <w:rsid w:val="00F56DC9"/>
    <w:rsid w:val="00F70043"/>
    <w:rsid w:val="00F813AA"/>
    <w:rsid w:val="00F814DA"/>
    <w:rsid w:val="00F90166"/>
    <w:rsid w:val="00FA425E"/>
    <w:rsid w:val="00FA6705"/>
    <w:rsid w:val="00FB40C7"/>
    <w:rsid w:val="00FC028C"/>
    <w:rsid w:val="00FC5882"/>
    <w:rsid w:val="00FC766C"/>
    <w:rsid w:val="00FD2694"/>
    <w:rsid w:val="00FD695E"/>
    <w:rsid w:val="00FE7A72"/>
    <w:rsid w:val="00FF158F"/>
    <w:rsid w:val="00FF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F147"/>
  <w15:chartTrackingRefBased/>
  <w15:docId w15:val="{7B406717-F864-BA41-862C-4410331DE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B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06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M Ogundele</dc:creator>
  <cp:keywords/>
  <dc:description/>
  <cp:lastModifiedBy>Olalekan M Ogundele</cp:lastModifiedBy>
  <cp:revision>5</cp:revision>
  <dcterms:created xsi:type="dcterms:W3CDTF">2020-02-24T20:43:00Z</dcterms:created>
  <dcterms:modified xsi:type="dcterms:W3CDTF">2020-04-10T17:57:00Z</dcterms:modified>
</cp:coreProperties>
</file>